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05FBB" w14:textId="76D270CF" w:rsidR="00BF7E7B" w:rsidRDefault="0031223E" w:rsidP="00BF7E7B">
      <w:pPr>
        <w:pStyle w:val="Heading3"/>
        <w:ind w:left="0"/>
        <w:rPr>
          <w:spacing w:val="-2"/>
        </w:rPr>
      </w:pPr>
      <w:r>
        <w:t>Supporting Information</w:t>
      </w:r>
      <w:r w:rsidR="00BF7E7B">
        <w:rPr>
          <w:spacing w:val="-8"/>
        </w:rPr>
        <w:t xml:space="preserve"> </w:t>
      </w:r>
      <w:r w:rsidR="00BF7E7B">
        <w:t>1</w:t>
      </w:r>
      <w:r>
        <w:t xml:space="preserve"> Table</w:t>
      </w:r>
      <w:r w:rsidR="00BF7E7B">
        <w:t>.</w:t>
      </w:r>
      <w:r w:rsidR="00BF7E7B">
        <w:rPr>
          <w:spacing w:val="-10"/>
        </w:rPr>
        <w:t xml:space="preserve"> </w:t>
      </w:r>
      <w:r w:rsidR="00BF7E7B">
        <w:rPr>
          <w:spacing w:val="-10"/>
        </w:rPr>
        <w:t>Additional Prescription Abandonment Statistics by Drug Class</w:t>
      </w:r>
    </w:p>
    <w:p w14:paraId="4DFE84A1" w14:textId="606322AD" w:rsidR="00EE7670" w:rsidRDefault="00EE76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5"/>
        <w:gridCol w:w="1520"/>
        <w:gridCol w:w="1520"/>
        <w:gridCol w:w="1520"/>
        <w:gridCol w:w="1343"/>
        <w:gridCol w:w="1762"/>
      </w:tblGrid>
      <w:tr w:rsidR="00A503FC" w14:paraId="7DE48AED" w14:textId="77777777" w:rsidTr="00E11523">
        <w:tc>
          <w:tcPr>
            <w:tcW w:w="9350" w:type="dxa"/>
            <w:gridSpan w:val="6"/>
          </w:tcPr>
          <w:p w14:paraId="29C4CC76" w14:textId="353AD2C2" w:rsidR="00A503FC" w:rsidRDefault="0031223E">
            <w:r>
              <w:rPr>
                <w:b/>
                <w:bCs/>
              </w:rPr>
              <w:t>S</w:t>
            </w:r>
            <w:r w:rsidR="00A503FC" w:rsidRPr="0045696A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Table</w:t>
            </w:r>
            <w:r w:rsidR="004F7AC9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</w:t>
            </w:r>
            <w:r w:rsidR="00A503FC" w:rsidRPr="0045696A">
              <w:rPr>
                <w:b/>
                <w:bCs/>
              </w:rPr>
              <w:t>.</w:t>
            </w:r>
            <w:r w:rsidR="00A503FC">
              <w:t xml:space="preserve"> Prescription Abandonment for all Maintenance Meds </w:t>
            </w:r>
          </w:p>
        </w:tc>
      </w:tr>
      <w:tr w:rsidR="00452A8D" w14:paraId="3462A787" w14:textId="77777777" w:rsidTr="00452A8D">
        <w:trPr>
          <w:trHeight w:val="537"/>
        </w:trPr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43B2B1EA" w14:textId="77777777" w:rsidR="00452A8D" w:rsidRDefault="00452A8D" w:rsidP="005D51C7">
            <w:pPr>
              <w:jc w:val="center"/>
            </w:pPr>
          </w:p>
        </w:tc>
        <w:tc>
          <w:tcPr>
            <w:tcW w:w="1520" w:type="dxa"/>
            <w:tcBorders>
              <w:bottom w:val="single" w:sz="4" w:space="0" w:color="auto"/>
              <w:right w:val="nil"/>
            </w:tcBorders>
            <w:vAlign w:val="center"/>
          </w:tcPr>
          <w:p w14:paraId="396035C0" w14:textId="0C4654D9" w:rsidR="00452A8D" w:rsidRPr="0045696A" w:rsidRDefault="00452A8D" w:rsidP="005D51C7">
            <w:pPr>
              <w:jc w:val="center"/>
              <w:rPr>
                <w:b/>
                <w:bCs/>
              </w:rPr>
            </w:pPr>
            <w:r w:rsidRPr="0045696A">
              <w:rPr>
                <w:b/>
                <w:bCs/>
              </w:rPr>
              <w:t>Rx Not Filled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AD520" w14:textId="6A160412" w:rsidR="00452A8D" w:rsidRPr="0045696A" w:rsidRDefault="00452A8D" w:rsidP="005D51C7">
            <w:pPr>
              <w:jc w:val="center"/>
              <w:rPr>
                <w:b/>
                <w:bCs/>
              </w:rPr>
            </w:pPr>
            <w:r w:rsidRPr="0045696A">
              <w:rPr>
                <w:b/>
                <w:bCs/>
              </w:rPr>
              <w:t>Rx Filled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F0650" w14:textId="5D4BEBC0" w:rsidR="00452A8D" w:rsidRPr="0045696A" w:rsidRDefault="00452A8D" w:rsidP="005D51C7">
            <w:pPr>
              <w:jc w:val="center"/>
              <w:rPr>
                <w:b/>
                <w:bCs/>
              </w:rPr>
            </w:pPr>
            <w:r w:rsidRPr="0045696A">
              <w:rPr>
                <w:b/>
                <w:bCs/>
              </w:rPr>
              <w:t>Total Rx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13E00" w14:textId="47F9C04E" w:rsidR="00452A8D" w:rsidRPr="0045696A" w:rsidRDefault="00452A8D" w:rsidP="00452A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x Filled %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vAlign w:val="center"/>
          </w:tcPr>
          <w:p w14:paraId="78321528" w14:textId="25F33B28" w:rsidR="00452A8D" w:rsidRPr="0045696A" w:rsidRDefault="00452A8D" w:rsidP="005D51C7">
            <w:pPr>
              <w:jc w:val="center"/>
              <w:rPr>
                <w:b/>
                <w:bCs/>
              </w:rPr>
            </w:pPr>
            <w:r w:rsidRPr="0045696A">
              <w:rPr>
                <w:b/>
                <w:bCs/>
              </w:rPr>
              <w:t>Rx Abandonment %</w:t>
            </w:r>
          </w:p>
        </w:tc>
      </w:tr>
      <w:tr w:rsidR="00452A8D" w14:paraId="6F041E77" w14:textId="77777777" w:rsidTr="00452A8D">
        <w:trPr>
          <w:trHeight w:val="537"/>
        </w:trPr>
        <w:tc>
          <w:tcPr>
            <w:tcW w:w="1685" w:type="dxa"/>
            <w:tcBorders>
              <w:bottom w:val="nil"/>
            </w:tcBorders>
            <w:vAlign w:val="center"/>
          </w:tcPr>
          <w:p w14:paraId="47C1B398" w14:textId="269B64A7" w:rsidR="00452A8D" w:rsidRPr="0045696A" w:rsidRDefault="00452A8D" w:rsidP="005D51C7">
            <w:pPr>
              <w:jc w:val="center"/>
              <w:rPr>
                <w:b/>
                <w:bCs/>
              </w:rPr>
            </w:pPr>
            <w:r w:rsidRPr="0045696A">
              <w:rPr>
                <w:b/>
                <w:bCs/>
              </w:rPr>
              <w:t>Not Readmitted</w:t>
            </w:r>
          </w:p>
        </w:tc>
        <w:tc>
          <w:tcPr>
            <w:tcW w:w="1520" w:type="dxa"/>
            <w:tcBorders>
              <w:bottom w:val="nil"/>
              <w:right w:val="nil"/>
            </w:tcBorders>
            <w:vAlign w:val="center"/>
          </w:tcPr>
          <w:p w14:paraId="6D13A7FB" w14:textId="1BB899B5" w:rsidR="00452A8D" w:rsidRDefault="00452A8D" w:rsidP="005D51C7">
            <w:pPr>
              <w:jc w:val="center"/>
            </w:pPr>
            <w:r>
              <w:t>9069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vAlign w:val="center"/>
          </w:tcPr>
          <w:p w14:paraId="26203941" w14:textId="3A3BB4A3" w:rsidR="00452A8D" w:rsidRDefault="00452A8D" w:rsidP="005D51C7">
            <w:pPr>
              <w:jc w:val="center"/>
            </w:pPr>
            <w:r>
              <w:t>14306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vAlign w:val="center"/>
          </w:tcPr>
          <w:p w14:paraId="3D4129D6" w14:textId="4C764A1A" w:rsidR="00452A8D" w:rsidRDefault="00452A8D" w:rsidP="005D51C7">
            <w:pPr>
              <w:jc w:val="center"/>
            </w:pPr>
            <w:r>
              <w:t>23375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vAlign w:val="center"/>
          </w:tcPr>
          <w:p w14:paraId="00640D07" w14:textId="62CEE6C5" w:rsidR="00452A8D" w:rsidRDefault="00737241" w:rsidP="00452A8D">
            <w:pPr>
              <w:jc w:val="center"/>
            </w:pPr>
            <w:r>
              <w:t>61.2%</w:t>
            </w:r>
          </w:p>
        </w:tc>
        <w:tc>
          <w:tcPr>
            <w:tcW w:w="1762" w:type="dxa"/>
            <w:tcBorders>
              <w:left w:val="nil"/>
              <w:bottom w:val="nil"/>
            </w:tcBorders>
            <w:vAlign w:val="center"/>
          </w:tcPr>
          <w:p w14:paraId="07EECB91" w14:textId="7CF28EFA" w:rsidR="00452A8D" w:rsidRDefault="00452A8D" w:rsidP="005D51C7">
            <w:pPr>
              <w:jc w:val="center"/>
            </w:pPr>
            <w:r>
              <w:t>38.8%</w:t>
            </w:r>
          </w:p>
        </w:tc>
      </w:tr>
      <w:tr w:rsidR="00452A8D" w14:paraId="428CB185" w14:textId="77777777" w:rsidTr="00452A8D">
        <w:trPr>
          <w:trHeight w:val="537"/>
        </w:trPr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0C119C31" w14:textId="7040E043" w:rsidR="00452A8D" w:rsidRPr="0045696A" w:rsidRDefault="00452A8D" w:rsidP="005D51C7">
            <w:pPr>
              <w:jc w:val="center"/>
              <w:rPr>
                <w:b/>
                <w:bCs/>
              </w:rPr>
            </w:pPr>
            <w:r w:rsidRPr="0045696A">
              <w:rPr>
                <w:b/>
                <w:bCs/>
              </w:rPr>
              <w:t>Readmitted to ER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1AA1B914" w14:textId="5EE8B384" w:rsidR="00452A8D" w:rsidRDefault="00452A8D" w:rsidP="005D51C7">
            <w:pPr>
              <w:jc w:val="center"/>
            </w:pPr>
            <w:r>
              <w:t>1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ED5C" w14:textId="430873D4" w:rsidR="00452A8D" w:rsidRDefault="00452A8D" w:rsidP="005D51C7">
            <w:pPr>
              <w:jc w:val="center"/>
            </w:pPr>
            <w:r>
              <w:t>15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CC00" w14:textId="590952E0" w:rsidR="00452A8D" w:rsidRDefault="00452A8D" w:rsidP="005D51C7">
            <w:pPr>
              <w:jc w:val="center"/>
            </w:pPr>
            <w:r>
              <w:t>257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DA04" w14:textId="494A2A87" w:rsidR="00452A8D" w:rsidRDefault="00737241" w:rsidP="00452A8D">
            <w:pPr>
              <w:jc w:val="center"/>
            </w:pPr>
            <w:r>
              <w:t>60.3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vAlign w:val="center"/>
          </w:tcPr>
          <w:p w14:paraId="6531CCDA" w14:textId="7486A4F9" w:rsidR="00452A8D" w:rsidRDefault="00452A8D" w:rsidP="005D51C7">
            <w:pPr>
              <w:jc w:val="center"/>
            </w:pPr>
            <w:r>
              <w:t>39.7%</w:t>
            </w:r>
          </w:p>
        </w:tc>
      </w:tr>
      <w:tr w:rsidR="00452A8D" w14:paraId="0C12FB26" w14:textId="77777777" w:rsidTr="00452A8D">
        <w:trPr>
          <w:trHeight w:val="537"/>
        </w:trPr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2A830B7E" w14:textId="3333973A" w:rsidR="00452A8D" w:rsidRPr="0045696A" w:rsidRDefault="00452A8D" w:rsidP="005D51C7">
            <w:pPr>
              <w:jc w:val="center"/>
              <w:rPr>
                <w:b/>
                <w:bCs/>
              </w:rPr>
            </w:pPr>
            <w:r w:rsidRPr="0045696A">
              <w:rPr>
                <w:b/>
                <w:bCs/>
              </w:rPr>
              <w:t>Readmitted to ER and IP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005CA1E4" w14:textId="62E3A9D7" w:rsidR="00452A8D" w:rsidRDefault="00452A8D" w:rsidP="005D51C7">
            <w:pPr>
              <w:jc w:val="center"/>
            </w:pPr>
            <w:r>
              <w:t>19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5562" w14:textId="334DCD80" w:rsidR="00452A8D" w:rsidRDefault="00452A8D" w:rsidP="005D51C7">
            <w:pPr>
              <w:jc w:val="center"/>
            </w:pPr>
            <w:r>
              <w:t>24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7B3A" w14:textId="2E2B2246" w:rsidR="00452A8D" w:rsidRDefault="00452A8D" w:rsidP="005D51C7">
            <w:pPr>
              <w:jc w:val="center"/>
            </w:pPr>
            <w:r>
              <w:t>437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3F5E" w14:textId="12B4167C" w:rsidR="00452A8D" w:rsidRDefault="004B0751" w:rsidP="00452A8D">
            <w:pPr>
              <w:jc w:val="center"/>
            </w:pPr>
            <w:r>
              <w:t>55.9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vAlign w:val="center"/>
          </w:tcPr>
          <w:p w14:paraId="34CF3437" w14:textId="7C5487DE" w:rsidR="00452A8D" w:rsidRDefault="00452A8D" w:rsidP="005D51C7">
            <w:pPr>
              <w:jc w:val="center"/>
            </w:pPr>
            <w:r>
              <w:t>44.1%</w:t>
            </w:r>
          </w:p>
        </w:tc>
      </w:tr>
      <w:tr w:rsidR="00452A8D" w14:paraId="0CEDE868" w14:textId="77777777" w:rsidTr="00452A8D">
        <w:trPr>
          <w:trHeight w:val="537"/>
        </w:trPr>
        <w:tc>
          <w:tcPr>
            <w:tcW w:w="1685" w:type="dxa"/>
            <w:tcBorders>
              <w:top w:val="nil"/>
            </w:tcBorders>
            <w:vAlign w:val="center"/>
          </w:tcPr>
          <w:p w14:paraId="4F399A20" w14:textId="3D86DB39" w:rsidR="00452A8D" w:rsidRPr="0045696A" w:rsidRDefault="00452A8D" w:rsidP="005D51C7">
            <w:pPr>
              <w:jc w:val="center"/>
              <w:rPr>
                <w:b/>
                <w:bCs/>
              </w:rPr>
            </w:pPr>
            <w:r w:rsidRPr="0045696A">
              <w:rPr>
                <w:b/>
                <w:bCs/>
              </w:rPr>
              <w:t>Total</w:t>
            </w:r>
          </w:p>
        </w:tc>
        <w:tc>
          <w:tcPr>
            <w:tcW w:w="1520" w:type="dxa"/>
            <w:tcBorders>
              <w:top w:val="nil"/>
              <w:right w:val="nil"/>
            </w:tcBorders>
            <w:vAlign w:val="center"/>
          </w:tcPr>
          <w:p w14:paraId="6FDA95BD" w14:textId="580B3BB1" w:rsidR="00452A8D" w:rsidRDefault="00452A8D" w:rsidP="005D51C7">
            <w:pPr>
              <w:jc w:val="center"/>
            </w:pPr>
            <w:r>
              <w:t>1201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2FAF64E1" w14:textId="30BCA307" w:rsidR="00452A8D" w:rsidRDefault="00452A8D" w:rsidP="005D51C7">
            <w:pPr>
              <w:jc w:val="center"/>
            </w:pPr>
            <w:r>
              <w:t>1830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76BDD0E5" w14:textId="6E5D6951" w:rsidR="00452A8D" w:rsidRDefault="00452A8D" w:rsidP="005D51C7">
            <w:pPr>
              <w:jc w:val="center"/>
            </w:pPr>
            <w:r>
              <w:t>30323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center"/>
          </w:tcPr>
          <w:p w14:paraId="278670C6" w14:textId="0CBA022E" w:rsidR="00452A8D" w:rsidRDefault="004B0751" w:rsidP="00452A8D">
            <w:pPr>
              <w:jc w:val="center"/>
            </w:pPr>
            <w:r>
              <w:t>60.4%</w:t>
            </w:r>
          </w:p>
        </w:tc>
        <w:tc>
          <w:tcPr>
            <w:tcW w:w="1762" w:type="dxa"/>
            <w:tcBorders>
              <w:top w:val="nil"/>
              <w:left w:val="nil"/>
            </w:tcBorders>
            <w:vAlign w:val="center"/>
          </w:tcPr>
          <w:p w14:paraId="6B03D421" w14:textId="77919823" w:rsidR="00452A8D" w:rsidRDefault="00452A8D" w:rsidP="005D51C7">
            <w:pPr>
              <w:jc w:val="center"/>
            </w:pPr>
            <w:r>
              <w:t>39.6%</w:t>
            </w:r>
          </w:p>
        </w:tc>
      </w:tr>
      <w:tr w:rsidR="00A503FC" w14:paraId="0C090985" w14:textId="77777777" w:rsidTr="00AE50FE">
        <w:tc>
          <w:tcPr>
            <w:tcW w:w="9350" w:type="dxa"/>
            <w:gridSpan w:val="6"/>
          </w:tcPr>
          <w:p w14:paraId="59E39CF3" w14:textId="103ADF75" w:rsidR="00A503FC" w:rsidRDefault="00A503FC">
            <w:r>
              <w:t>Note: Abandonment in both readmitted groups: 42.4%</w:t>
            </w:r>
          </w:p>
        </w:tc>
      </w:tr>
      <w:tr w:rsidR="00A503FC" w14:paraId="3FDB4F89" w14:textId="77777777" w:rsidTr="003228B1">
        <w:tc>
          <w:tcPr>
            <w:tcW w:w="9350" w:type="dxa"/>
            <w:gridSpan w:val="6"/>
          </w:tcPr>
          <w:p w14:paraId="43C6E210" w14:textId="7E73A591" w:rsidR="00A503FC" w:rsidRDefault="0031223E">
            <w:r>
              <w:rPr>
                <w:b/>
                <w:bCs/>
              </w:rPr>
              <w:t>S</w:t>
            </w:r>
            <w:r w:rsidRPr="0045696A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Table </w:t>
            </w:r>
            <w:r>
              <w:rPr>
                <w:b/>
                <w:bCs/>
              </w:rPr>
              <w:t>B</w:t>
            </w:r>
            <w:r w:rsidR="00A503FC" w:rsidRPr="005D51C7">
              <w:rPr>
                <w:b/>
                <w:bCs/>
              </w:rPr>
              <w:t>.</w:t>
            </w:r>
            <w:r w:rsidR="00A503FC">
              <w:t xml:space="preserve"> Prescription Abandonment of all CHF Meds</w:t>
            </w:r>
          </w:p>
        </w:tc>
      </w:tr>
      <w:tr w:rsidR="00452A8D" w14:paraId="328E45BF" w14:textId="77777777" w:rsidTr="00047CD7">
        <w:trPr>
          <w:trHeight w:val="537"/>
        </w:trPr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7AE6B2B4" w14:textId="77777777" w:rsidR="00452A8D" w:rsidRDefault="00452A8D" w:rsidP="005D51C7">
            <w:pPr>
              <w:jc w:val="center"/>
            </w:pPr>
          </w:p>
        </w:tc>
        <w:tc>
          <w:tcPr>
            <w:tcW w:w="1520" w:type="dxa"/>
            <w:tcBorders>
              <w:bottom w:val="single" w:sz="4" w:space="0" w:color="auto"/>
              <w:right w:val="nil"/>
            </w:tcBorders>
            <w:vAlign w:val="center"/>
          </w:tcPr>
          <w:p w14:paraId="7F629F18" w14:textId="35610783" w:rsidR="00452A8D" w:rsidRPr="005D51C7" w:rsidRDefault="00452A8D" w:rsidP="005D51C7">
            <w:pPr>
              <w:jc w:val="center"/>
              <w:rPr>
                <w:b/>
                <w:bCs/>
              </w:rPr>
            </w:pPr>
            <w:r w:rsidRPr="005D51C7">
              <w:rPr>
                <w:b/>
                <w:bCs/>
              </w:rPr>
              <w:t>Rx Not Filled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7E57BB" w14:textId="54F66915" w:rsidR="00452A8D" w:rsidRPr="005D51C7" w:rsidRDefault="00452A8D" w:rsidP="005D51C7">
            <w:pPr>
              <w:jc w:val="center"/>
              <w:rPr>
                <w:b/>
                <w:bCs/>
              </w:rPr>
            </w:pPr>
            <w:r w:rsidRPr="005D51C7">
              <w:rPr>
                <w:b/>
                <w:bCs/>
              </w:rPr>
              <w:t>Rx Filled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F845B9" w14:textId="4504D82E" w:rsidR="00452A8D" w:rsidRPr="005D51C7" w:rsidRDefault="00452A8D" w:rsidP="005D51C7">
            <w:pPr>
              <w:jc w:val="center"/>
              <w:rPr>
                <w:b/>
                <w:bCs/>
              </w:rPr>
            </w:pPr>
            <w:r w:rsidRPr="005D51C7">
              <w:rPr>
                <w:b/>
                <w:bCs/>
              </w:rPr>
              <w:t>Total Rx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640B1" w14:textId="49C527FD" w:rsidR="00452A8D" w:rsidRPr="005D51C7" w:rsidRDefault="004B0751" w:rsidP="00047CD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x Filled %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vAlign w:val="center"/>
          </w:tcPr>
          <w:p w14:paraId="0197AB2B" w14:textId="02EF914F" w:rsidR="00452A8D" w:rsidRPr="005D51C7" w:rsidRDefault="00452A8D" w:rsidP="005D51C7">
            <w:pPr>
              <w:jc w:val="center"/>
              <w:rPr>
                <w:b/>
                <w:bCs/>
              </w:rPr>
            </w:pPr>
            <w:r w:rsidRPr="005D51C7">
              <w:rPr>
                <w:b/>
                <w:bCs/>
              </w:rPr>
              <w:t>Rx Abandonment %</w:t>
            </w:r>
          </w:p>
        </w:tc>
      </w:tr>
      <w:tr w:rsidR="00452A8D" w14:paraId="1E06B776" w14:textId="77777777" w:rsidTr="00047CD7">
        <w:trPr>
          <w:trHeight w:val="537"/>
        </w:trPr>
        <w:tc>
          <w:tcPr>
            <w:tcW w:w="1685" w:type="dxa"/>
            <w:tcBorders>
              <w:bottom w:val="nil"/>
            </w:tcBorders>
            <w:vAlign w:val="center"/>
          </w:tcPr>
          <w:p w14:paraId="561F7048" w14:textId="7152F437" w:rsidR="00452A8D" w:rsidRPr="005D51C7" w:rsidRDefault="00452A8D" w:rsidP="005D51C7">
            <w:pPr>
              <w:jc w:val="center"/>
              <w:rPr>
                <w:b/>
                <w:bCs/>
              </w:rPr>
            </w:pPr>
            <w:r w:rsidRPr="005D51C7">
              <w:rPr>
                <w:b/>
                <w:bCs/>
              </w:rPr>
              <w:t>Not Readmitted</w:t>
            </w:r>
          </w:p>
        </w:tc>
        <w:tc>
          <w:tcPr>
            <w:tcW w:w="1520" w:type="dxa"/>
            <w:tcBorders>
              <w:bottom w:val="nil"/>
              <w:right w:val="nil"/>
            </w:tcBorders>
            <w:vAlign w:val="center"/>
          </w:tcPr>
          <w:p w14:paraId="0F234CCE" w14:textId="29257FC4" w:rsidR="00452A8D" w:rsidRDefault="00452A8D" w:rsidP="005D51C7">
            <w:pPr>
              <w:jc w:val="center"/>
            </w:pPr>
            <w:r>
              <w:t>3809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vAlign w:val="center"/>
          </w:tcPr>
          <w:p w14:paraId="58463BB9" w14:textId="3951B211" w:rsidR="00452A8D" w:rsidRDefault="00452A8D" w:rsidP="005D51C7">
            <w:pPr>
              <w:jc w:val="center"/>
            </w:pPr>
            <w:r>
              <w:t>5986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vAlign w:val="center"/>
          </w:tcPr>
          <w:p w14:paraId="196E0D96" w14:textId="596C0807" w:rsidR="00452A8D" w:rsidRDefault="00452A8D" w:rsidP="005D51C7">
            <w:pPr>
              <w:jc w:val="center"/>
            </w:pPr>
            <w:r>
              <w:t>9795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vAlign w:val="center"/>
          </w:tcPr>
          <w:p w14:paraId="6F99299A" w14:textId="655600D0" w:rsidR="00452A8D" w:rsidRDefault="00C95E9C" w:rsidP="00047CD7">
            <w:pPr>
              <w:jc w:val="center"/>
            </w:pPr>
            <w:r>
              <w:t>61.1%</w:t>
            </w:r>
          </w:p>
        </w:tc>
        <w:tc>
          <w:tcPr>
            <w:tcW w:w="1762" w:type="dxa"/>
            <w:tcBorders>
              <w:left w:val="nil"/>
              <w:bottom w:val="nil"/>
            </w:tcBorders>
            <w:vAlign w:val="center"/>
          </w:tcPr>
          <w:p w14:paraId="2E0C041E" w14:textId="17ECB99B" w:rsidR="00452A8D" w:rsidRDefault="00452A8D" w:rsidP="005D51C7">
            <w:pPr>
              <w:jc w:val="center"/>
            </w:pPr>
            <w:r>
              <w:t>38.9%</w:t>
            </w:r>
          </w:p>
        </w:tc>
      </w:tr>
      <w:tr w:rsidR="00452A8D" w14:paraId="723A9048" w14:textId="77777777" w:rsidTr="00047CD7">
        <w:trPr>
          <w:trHeight w:val="537"/>
        </w:trPr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40AAF605" w14:textId="3F23D586" w:rsidR="00452A8D" w:rsidRPr="005D51C7" w:rsidRDefault="00452A8D" w:rsidP="005D51C7">
            <w:pPr>
              <w:jc w:val="center"/>
              <w:rPr>
                <w:b/>
                <w:bCs/>
              </w:rPr>
            </w:pPr>
            <w:r w:rsidRPr="005D51C7">
              <w:rPr>
                <w:b/>
                <w:bCs/>
              </w:rPr>
              <w:t>Readmitted to ER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79ACE751" w14:textId="554E0B62" w:rsidR="00452A8D" w:rsidRDefault="00452A8D" w:rsidP="005D51C7">
            <w:pPr>
              <w:jc w:val="center"/>
            </w:pPr>
            <w:r>
              <w:t>4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15E5" w14:textId="44DF57F9" w:rsidR="00452A8D" w:rsidRDefault="00452A8D" w:rsidP="005D51C7">
            <w:pPr>
              <w:jc w:val="center"/>
            </w:pPr>
            <w:r>
              <w:t>6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DB9E" w14:textId="0E259132" w:rsidR="00452A8D" w:rsidRDefault="00452A8D" w:rsidP="005D51C7">
            <w:pPr>
              <w:jc w:val="center"/>
            </w:pPr>
            <w:r>
              <w:t>10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8C44" w14:textId="06931DE3" w:rsidR="00452A8D" w:rsidRDefault="00C95E9C" w:rsidP="00047CD7">
            <w:pPr>
              <w:jc w:val="center"/>
            </w:pPr>
            <w:r>
              <w:t>62.0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vAlign w:val="center"/>
          </w:tcPr>
          <w:p w14:paraId="088505C2" w14:textId="6B2653D9" w:rsidR="00452A8D" w:rsidRDefault="00452A8D" w:rsidP="005D51C7">
            <w:pPr>
              <w:jc w:val="center"/>
            </w:pPr>
            <w:r>
              <w:t>38.0%</w:t>
            </w:r>
          </w:p>
        </w:tc>
      </w:tr>
      <w:tr w:rsidR="00452A8D" w14:paraId="26B60397" w14:textId="77777777" w:rsidTr="00047CD7">
        <w:trPr>
          <w:trHeight w:val="537"/>
        </w:trPr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3DDE7007" w14:textId="232E076C" w:rsidR="00452A8D" w:rsidRPr="005D51C7" w:rsidRDefault="00452A8D" w:rsidP="005D51C7">
            <w:pPr>
              <w:jc w:val="center"/>
              <w:rPr>
                <w:b/>
                <w:bCs/>
              </w:rPr>
            </w:pPr>
            <w:r w:rsidRPr="005D51C7">
              <w:rPr>
                <w:b/>
                <w:bCs/>
              </w:rPr>
              <w:t>Readmitted to ER and IP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197C806E" w14:textId="6BA145D8" w:rsidR="00452A8D" w:rsidRDefault="00452A8D" w:rsidP="005D51C7">
            <w:pPr>
              <w:jc w:val="center"/>
            </w:pPr>
            <w:r>
              <w:t>8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C52A" w14:textId="71627283" w:rsidR="00452A8D" w:rsidRDefault="00452A8D" w:rsidP="005D51C7">
            <w:pPr>
              <w:jc w:val="center"/>
            </w:pPr>
            <w:r>
              <w:t>10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C7DB" w14:textId="406ECF96" w:rsidR="00452A8D" w:rsidRDefault="00452A8D" w:rsidP="005D51C7">
            <w:pPr>
              <w:jc w:val="center"/>
            </w:pPr>
            <w:r>
              <w:t>19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FCCB" w14:textId="7E3EA126" w:rsidR="00452A8D" w:rsidRDefault="00047CD7" w:rsidP="00047CD7">
            <w:pPr>
              <w:jc w:val="center"/>
            </w:pPr>
            <w:r>
              <w:t>57.1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vAlign w:val="center"/>
          </w:tcPr>
          <w:p w14:paraId="6F86F01A" w14:textId="3DFB33B2" w:rsidR="00452A8D" w:rsidRDefault="00452A8D" w:rsidP="005D51C7">
            <w:pPr>
              <w:jc w:val="center"/>
            </w:pPr>
            <w:r>
              <w:t>42.9%</w:t>
            </w:r>
          </w:p>
        </w:tc>
      </w:tr>
      <w:tr w:rsidR="00452A8D" w14:paraId="2769E307" w14:textId="77777777" w:rsidTr="00047CD7">
        <w:trPr>
          <w:trHeight w:val="537"/>
        </w:trPr>
        <w:tc>
          <w:tcPr>
            <w:tcW w:w="1685" w:type="dxa"/>
            <w:tcBorders>
              <w:top w:val="nil"/>
            </w:tcBorders>
            <w:vAlign w:val="center"/>
          </w:tcPr>
          <w:p w14:paraId="3FC650F5" w14:textId="5E78095E" w:rsidR="00452A8D" w:rsidRPr="005D51C7" w:rsidRDefault="00452A8D" w:rsidP="005D51C7">
            <w:pPr>
              <w:jc w:val="center"/>
              <w:rPr>
                <w:b/>
                <w:bCs/>
              </w:rPr>
            </w:pPr>
            <w:r w:rsidRPr="005D51C7">
              <w:rPr>
                <w:b/>
                <w:bCs/>
              </w:rPr>
              <w:t>Total</w:t>
            </w:r>
          </w:p>
        </w:tc>
        <w:tc>
          <w:tcPr>
            <w:tcW w:w="1520" w:type="dxa"/>
            <w:tcBorders>
              <w:top w:val="nil"/>
              <w:right w:val="nil"/>
            </w:tcBorders>
            <w:vAlign w:val="center"/>
          </w:tcPr>
          <w:p w14:paraId="361C9288" w14:textId="3B65513E" w:rsidR="00452A8D" w:rsidRDefault="00452A8D" w:rsidP="005D51C7">
            <w:pPr>
              <w:jc w:val="center"/>
            </w:pPr>
            <w:r>
              <w:t>5032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012E48D9" w14:textId="1AE25ED3" w:rsidR="00452A8D" w:rsidRDefault="00452A8D" w:rsidP="005D51C7">
            <w:pPr>
              <w:jc w:val="center"/>
            </w:pPr>
            <w:r>
              <w:t>7736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67AD4D59" w14:textId="51EBFACC" w:rsidR="00452A8D" w:rsidRDefault="00452A8D" w:rsidP="005D51C7">
            <w:pPr>
              <w:jc w:val="center"/>
            </w:pPr>
            <w:r>
              <w:t>12768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center"/>
          </w:tcPr>
          <w:p w14:paraId="1A436079" w14:textId="0AFD0B1A" w:rsidR="00452A8D" w:rsidRDefault="00047CD7" w:rsidP="00047CD7">
            <w:pPr>
              <w:jc w:val="center"/>
            </w:pPr>
            <w:r>
              <w:t>60.6%</w:t>
            </w:r>
          </w:p>
        </w:tc>
        <w:tc>
          <w:tcPr>
            <w:tcW w:w="1762" w:type="dxa"/>
            <w:tcBorders>
              <w:top w:val="nil"/>
              <w:left w:val="nil"/>
            </w:tcBorders>
            <w:vAlign w:val="center"/>
          </w:tcPr>
          <w:p w14:paraId="7E7D4917" w14:textId="537A6A0D" w:rsidR="00452A8D" w:rsidRDefault="00452A8D" w:rsidP="005D51C7">
            <w:pPr>
              <w:jc w:val="center"/>
            </w:pPr>
            <w:r>
              <w:t>39.4%</w:t>
            </w:r>
          </w:p>
        </w:tc>
      </w:tr>
      <w:tr w:rsidR="00A503FC" w14:paraId="290A4AD5" w14:textId="77777777" w:rsidTr="003A3FD8">
        <w:tc>
          <w:tcPr>
            <w:tcW w:w="9350" w:type="dxa"/>
            <w:gridSpan w:val="6"/>
          </w:tcPr>
          <w:p w14:paraId="0A3B892D" w14:textId="03CD24E1" w:rsidR="00A503FC" w:rsidRDefault="00A503FC">
            <w:r>
              <w:t>Note: Abandonment in both readmitted groups: 41.1%</w:t>
            </w:r>
          </w:p>
        </w:tc>
      </w:tr>
      <w:tr w:rsidR="00A503FC" w14:paraId="213C5E6C" w14:textId="77777777" w:rsidTr="0087623B">
        <w:tc>
          <w:tcPr>
            <w:tcW w:w="9350" w:type="dxa"/>
            <w:gridSpan w:val="6"/>
          </w:tcPr>
          <w:p w14:paraId="0374570E" w14:textId="18BA23A7" w:rsidR="00A503FC" w:rsidRDefault="0031223E">
            <w:r>
              <w:rPr>
                <w:b/>
                <w:bCs/>
              </w:rPr>
              <w:t>S</w:t>
            </w:r>
            <w:r w:rsidRPr="0045696A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Table </w:t>
            </w:r>
            <w:r>
              <w:rPr>
                <w:b/>
                <w:bCs/>
              </w:rPr>
              <w:t>C</w:t>
            </w:r>
            <w:r w:rsidR="00A503FC" w:rsidRPr="002001E9">
              <w:rPr>
                <w:b/>
                <w:bCs/>
              </w:rPr>
              <w:t>.</w:t>
            </w:r>
            <w:r w:rsidR="00A503FC">
              <w:t xml:space="preserve"> Prescription Abandonment of ARNi</w:t>
            </w:r>
          </w:p>
        </w:tc>
      </w:tr>
      <w:tr w:rsidR="00452A8D" w14:paraId="299611D4" w14:textId="77777777" w:rsidTr="00755DD1">
        <w:trPr>
          <w:trHeight w:val="537"/>
        </w:trPr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64CA9276" w14:textId="77777777" w:rsidR="00452A8D" w:rsidRDefault="00452A8D" w:rsidP="00524C8E">
            <w:pPr>
              <w:jc w:val="center"/>
            </w:pPr>
          </w:p>
        </w:tc>
        <w:tc>
          <w:tcPr>
            <w:tcW w:w="1520" w:type="dxa"/>
            <w:tcBorders>
              <w:bottom w:val="single" w:sz="4" w:space="0" w:color="auto"/>
              <w:right w:val="nil"/>
            </w:tcBorders>
            <w:vAlign w:val="center"/>
          </w:tcPr>
          <w:p w14:paraId="4A61B3AD" w14:textId="5D3E0F9A" w:rsidR="00452A8D" w:rsidRPr="002001E9" w:rsidRDefault="00452A8D" w:rsidP="00524C8E">
            <w:pPr>
              <w:jc w:val="center"/>
              <w:rPr>
                <w:b/>
                <w:bCs/>
              </w:rPr>
            </w:pPr>
            <w:r w:rsidRPr="002001E9">
              <w:rPr>
                <w:b/>
                <w:bCs/>
              </w:rPr>
              <w:t>Rx Not Filled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6C286" w14:textId="4416467D" w:rsidR="00452A8D" w:rsidRPr="002001E9" w:rsidRDefault="00452A8D" w:rsidP="00524C8E">
            <w:pPr>
              <w:jc w:val="center"/>
              <w:rPr>
                <w:b/>
                <w:bCs/>
              </w:rPr>
            </w:pPr>
            <w:r w:rsidRPr="002001E9">
              <w:rPr>
                <w:b/>
                <w:bCs/>
              </w:rPr>
              <w:t>Rx Filled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D15DE1" w14:textId="0E58790C" w:rsidR="00452A8D" w:rsidRPr="002001E9" w:rsidRDefault="00452A8D" w:rsidP="00524C8E">
            <w:pPr>
              <w:jc w:val="center"/>
              <w:rPr>
                <w:b/>
                <w:bCs/>
              </w:rPr>
            </w:pPr>
            <w:r w:rsidRPr="002001E9">
              <w:rPr>
                <w:b/>
                <w:bCs/>
              </w:rPr>
              <w:t>Total Rx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7FFE8" w14:textId="01FA4CC0" w:rsidR="00452A8D" w:rsidRPr="002001E9" w:rsidRDefault="00452A8D" w:rsidP="00755D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x Filled %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vAlign w:val="center"/>
          </w:tcPr>
          <w:p w14:paraId="170B5A5B" w14:textId="1081CBE6" w:rsidR="00452A8D" w:rsidRPr="002001E9" w:rsidRDefault="00452A8D" w:rsidP="00524C8E">
            <w:pPr>
              <w:jc w:val="center"/>
              <w:rPr>
                <w:b/>
                <w:bCs/>
              </w:rPr>
            </w:pPr>
            <w:r w:rsidRPr="002001E9">
              <w:rPr>
                <w:b/>
                <w:bCs/>
              </w:rPr>
              <w:t>Rx Abandonment %</w:t>
            </w:r>
          </w:p>
        </w:tc>
      </w:tr>
      <w:tr w:rsidR="00452A8D" w14:paraId="5D34F34A" w14:textId="77777777" w:rsidTr="00755DD1">
        <w:trPr>
          <w:trHeight w:val="537"/>
        </w:trPr>
        <w:tc>
          <w:tcPr>
            <w:tcW w:w="1685" w:type="dxa"/>
            <w:tcBorders>
              <w:bottom w:val="nil"/>
            </w:tcBorders>
            <w:vAlign w:val="center"/>
          </w:tcPr>
          <w:p w14:paraId="5EEF90FA" w14:textId="2AA18584" w:rsidR="00452A8D" w:rsidRPr="002001E9" w:rsidRDefault="00452A8D" w:rsidP="00524C8E">
            <w:pPr>
              <w:jc w:val="center"/>
              <w:rPr>
                <w:b/>
                <w:bCs/>
              </w:rPr>
            </w:pPr>
            <w:r w:rsidRPr="002001E9">
              <w:rPr>
                <w:b/>
                <w:bCs/>
              </w:rPr>
              <w:t>Not Readmitted</w:t>
            </w:r>
          </w:p>
        </w:tc>
        <w:tc>
          <w:tcPr>
            <w:tcW w:w="1520" w:type="dxa"/>
            <w:tcBorders>
              <w:bottom w:val="nil"/>
              <w:right w:val="nil"/>
            </w:tcBorders>
            <w:vAlign w:val="center"/>
          </w:tcPr>
          <w:p w14:paraId="2799C17B" w14:textId="3E603D5C" w:rsidR="00452A8D" w:rsidRDefault="00452A8D" w:rsidP="00524C8E">
            <w:pPr>
              <w:jc w:val="center"/>
            </w:pPr>
            <w:r>
              <w:t>125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vAlign w:val="center"/>
          </w:tcPr>
          <w:p w14:paraId="50A04C6C" w14:textId="32D36440" w:rsidR="00452A8D" w:rsidRDefault="00452A8D" w:rsidP="00524C8E">
            <w:pPr>
              <w:jc w:val="center"/>
            </w:pPr>
            <w:r>
              <w:t>136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vAlign w:val="center"/>
          </w:tcPr>
          <w:p w14:paraId="30A0A2AD" w14:textId="71DB0144" w:rsidR="00452A8D" w:rsidRDefault="00452A8D" w:rsidP="00524C8E">
            <w:pPr>
              <w:jc w:val="center"/>
            </w:pPr>
            <w:r>
              <w:t>261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vAlign w:val="center"/>
          </w:tcPr>
          <w:p w14:paraId="13D93EFB" w14:textId="5FBACE32" w:rsidR="00452A8D" w:rsidRDefault="00447E87" w:rsidP="00755DD1">
            <w:pPr>
              <w:jc w:val="center"/>
            </w:pPr>
            <w:r>
              <w:t>52.1</w:t>
            </w:r>
            <w:r w:rsidR="00755DD1">
              <w:t>%</w:t>
            </w:r>
          </w:p>
        </w:tc>
        <w:tc>
          <w:tcPr>
            <w:tcW w:w="1762" w:type="dxa"/>
            <w:tcBorders>
              <w:left w:val="nil"/>
              <w:bottom w:val="nil"/>
            </w:tcBorders>
            <w:vAlign w:val="center"/>
          </w:tcPr>
          <w:p w14:paraId="1D8D9FB7" w14:textId="64FE88F6" w:rsidR="00452A8D" w:rsidRDefault="00452A8D" w:rsidP="00524C8E">
            <w:pPr>
              <w:jc w:val="center"/>
            </w:pPr>
            <w:r>
              <w:t>47.9%</w:t>
            </w:r>
          </w:p>
        </w:tc>
      </w:tr>
      <w:tr w:rsidR="00452A8D" w14:paraId="061988B1" w14:textId="77777777" w:rsidTr="00755DD1">
        <w:trPr>
          <w:trHeight w:val="537"/>
        </w:trPr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3358E3D8" w14:textId="4579F6E5" w:rsidR="00452A8D" w:rsidRPr="002001E9" w:rsidRDefault="00452A8D" w:rsidP="00524C8E">
            <w:pPr>
              <w:jc w:val="center"/>
              <w:rPr>
                <w:b/>
                <w:bCs/>
              </w:rPr>
            </w:pPr>
            <w:r w:rsidRPr="002001E9">
              <w:rPr>
                <w:b/>
                <w:bCs/>
              </w:rPr>
              <w:t>Readmitted to ER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7429A7BD" w14:textId="556C6216" w:rsidR="00452A8D" w:rsidRDefault="00452A8D" w:rsidP="00524C8E">
            <w:pPr>
              <w:jc w:val="center"/>
            </w:pPr>
            <w: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E86E" w14:textId="08AB18A0" w:rsidR="00452A8D" w:rsidRDefault="00452A8D" w:rsidP="00524C8E">
            <w:pPr>
              <w:jc w:val="center"/>
            </w:pPr>
            <w: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BE05" w14:textId="36A67807" w:rsidR="00452A8D" w:rsidRDefault="00452A8D" w:rsidP="00524C8E">
            <w:pPr>
              <w:jc w:val="center"/>
            </w:pPr>
            <w:r>
              <w:t>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D06C" w14:textId="3D938750" w:rsidR="00452A8D" w:rsidRDefault="00447E87" w:rsidP="00755DD1">
            <w:pPr>
              <w:jc w:val="center"/>
            </w:pPr>
            <w:r>
              <w:t>37.9</w:t>
            </w:r>
            <w:r w:rsidR="00755DD1">
              <w:t>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vAlign w:val="center"/>
          </w:tcPr>
          <w:p w14:paraId="10F79B9D" w14:textId="04E0159D" w:rsidR="00452A8D" w:rsidRDefault="00452A8D" w:rsidP="00524C8E">
            <w:pPr>
              <w:jc w:val="center"/>
            </w:pPr>
            <w:r>
              <w:t>62.1%</w:t>
            </w:r>
          </w:p>
        </w:tc>
      </w:tr>
      <w:tr w:rsidR="00452A8D" w14:paraId="7F5BDDBD" w14:textId="77777777" w:rsidTr="00755DD1">
        <w:trPr>
          <w:trHeight w:val="537"/>
        </w:trPr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0F36A458" w14:textId="5BEF36C3" w:rsidR="00452A8D" w:rsidRPr="002001E9" w:rsidRDefault="00452A8D" w:rsidP="00524C8E">
            <w:pPr>
              <w:jc w:val="center"/>
              <w:rPr>
                <w:b/>
                <w:bCs/>
              </w:rPr>
            </w:pPr>
            <w:r w:rsidRPr="002001E9">
              <w:rPr>
                <w:b/>
                <w:bCs/>
              </w:rPr>
              <w:t>Readmitted to ER and IP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3E4B7400" w14:textId="0D1D1BF9" w:rsidR="00452A8D" w:rsidRDefault="00452A8D" w:rsidP="00524C8E">
            <w:pPr>
              <w:jc w:val="center"/>
            </w:pPr>
            <w: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E808" w14:textId="49B06BA7" w:rsidR="00452A8D" w:rsidRDefault="00452A8D" w:rsidP="00524C8E">
            <w:pPr>
              <w:jc w:val="center"/>
            </w:pPr>
            <w: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7868" w14:textId="553F56CB" w:rsidR="00452A8D" w:rsidRDefault="00452A8D" w:rsidP="00524C8E">
            <w:pPr>
              <w:jc w:val="center"/>
            </w:pPr>
            <w:r>
              <w:t>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B709" w14:textId="59C38A0A" w:rsidR="00452A8D" w:rsidRDefault="00447E87" w:rsidP="00755DD1">
            <w:pPr>
              <w:jc w:val="center"/>
            </w:pPr>
            <w:r>
              <w:t>51.9</w:t>
            </w:r>
            <w:r w:rsidR="00755DD1">
              <w:t>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vAlign w:val="center"/>
          </w:tcPr>
          <w:p w14:paraId="36373793" w14:textId="64D77F26" w:rsidR="00452A8D" w:rsidRDefault="00452A8D" w:rsidP="00524C8E">
            <w:pPr>
              <w:jc w:val="center"/>
            </w:pPr>
            <w:r>
              <w:t>48.1%</w:t>
            </w:r>
          </w:p>
        </w:tc>
      </w:tr>
      <w:tr w:rsidR="00452A8D" w14:paraId="599364FC" w14:textId="77777777" w:rsidTr="00755DD1">
        <w:trPr>
          <w:trHeight w:val="537"/>
        </w:trPr>
        <w:tc>
          <w:tcPr>
            <w:tcW w:w="1685" w:type="dxa"/>
            <w:tcBorders>
              <w:top w:val="nil"/>
            </w:tcBorders>
            <w:vAlign w:val="center"/>
          </w:tcPr>
          <w:p w14:paraId="458D9640" w14:textId="22915C2D" w:rsidR="00452A8D" w:rsidRPr="002001E9" w:rsidRDefault="00452A8D" w:rsidP="00524C8E">
            <w:pPr>
              <w:jc w:val="center"/>
              <w:rPr>
                <w:b/>
                <w:bCs/>
              </w:rPr>
            </w:pPr>
            <w:r w:rsidRPr="002001E9">
              <w:rPr>
                <w:b/>
                <w:bCs/>
              </w:rPr>
              <w:t>Total</w:t>
            </w:r>
          </w:p>
        </w:tc>
        <w:tc>
          <w:tcPr>
            <w:tcW w:w="1520" w:type="dxa"/>
            <w:tcBorders>
              <w:top w:val="nil"/>
              <w:right w:val="nil"/>
            </w:tcBorders>
            <w:vAlign w:val="center"/>
          </w:tcPr>
          <w:p w14:paraId="63CA01AB" w14:textId="6A8C3F23" w:rsidR="00452A8D" w:rsidRDefault="00452A8D" w:rsidP="00524C8E">
            <w:pPr>
              <w:jc w:val="center"/>
            </w:pPr>
            <w:r>
              <w:t>169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57AEF6F4" w14:textId="17645052" w:rsidR="00452A8D" w:rsidRDefault="00452A8D" w:rsidP="00524C8E">
            <w:pPr>
              <w:jc w:val="center"/>
            </w:pPr>
            <w:r>
              <w:t>17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6E44D5D0" w14:textId="4876F66D" w:rsidR="00452A8D" w:rsidRDefault="00452A8D" w:rsidP="00524C8E">
            <w:pPr>
              <w:jc w:val="center"/>
            </w:pPr>
            <w:r>
              <w:t>344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center"/>
          </w:tcPr>
          <w:p w14:paraId="44EA7FBB" w14:textId="4D83F10E" w:rsidR="00452A8D" w:rsidRDefault="00755DD1" w:rsidP="00755DD1">
            <w:pPr>
              <w:jc w:val="center"/>
            </w:pPr>
            <w:r>
              <w:t>50.9%</w:t>
            </w:r>
          </w:p>
        </w:tc>
        <w:tc>
          <w:tcPr>
            <w:tcW w:w="1762" w:type="dxa"/>
            <w:tcBorders>
              <w:top w:val="nil"/>
              <w:left w:val="nil"/>
            </w:tcBorders>
            <w:vAlign w:val="center"/>
          </w:tcPr>
          <w:p w14:paraId="61CB9155" w14:textId="090CA389" w:rsidR="00452A8D" w:rsidRDefault="00452A8D" w:rsidP="00524C8E">
            <w:pPr>
              <w:jc w:val="center"/>
            </w:pPr>
            <w:r>
              <w:t>49.1%</w:t>
            </w:r>
          </w:p>
        </w:tc>
      </w:tr>
      <w:tr w:rsidR="00A503FC" w14:paraId="21C6CDD0" w14:textId="77777777" w:rsidTr="00D30040">
        <w:tc>
          <w:tcPr>
            <w:tcW w:w="9350" w:type="dxa"/>
            <w:gridSpan w:val="6"/>
          </w:tcPr>
          <w:p w14:paraId="1DA01809" w14:textId="47981367" w:rsidR="00A503FC" w:rsidRDefault="00A503FC">
            <w:r>
              <w:t>Note: Abandonment in both readmitted groups: 53.0%</w:t>
            </w:r>
          </w:p>
        </w:tc>
      </w:tr>
      <w:tr w:rsidR="00A503FC" w14:paraId="05C819C1" w14:textId="77777777" w:rsidTr="00FD4C10">
        <w:tc>
          <w:tcPr>
            <w:tcW w:w="9350" w:type="dxa"/>
            <w:gridSpan w:val="6"/>
          </w:tcPr>
          <w:p w14:paraId="5383E3D4" w14:textId="6B119FDD" w:rsidR="00A503FC" w:rsidRDefault="0031223E">
            <w:r>
              <w:rPr>
                <w:b/>
                <w:bCs/>
              </w:rPr>
              <w:t>S</w:t>
            </w:r>
            <w:r w:rsidRPr="0045696A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Table </w:t>
            </w:r>
            <w:r>
              <w:rPr>
                <w:b/>
                <w:bCs/>
              </w:rPr>
              <w:t>D</w:t>
            </w:r>
            <w:r w:rsidR="00A503FC" w:rsidRPr="00524C8E">
              <w:rPr>
                <w:b/>
                <w:bCs/>
              </w:rPr>
              <w:t>.</w:t>
            </w:r>
            <w:r w:rsidR="00A503FC">
              <w:t xml:space="preserve"> Prescription Abandonment of ACE inhibitors</w:t>
            </w:r>
          </w:p>
        </w:tc>
      </w:tr>
      <w:tr w:rsidR="00452A8D" w14:paraId="7EF4D13D" w14:textId="77777777" w:rsidTr="008422BE"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2D1D22AA" w14:textId="77777777" w:rsidR="00452A8D" w:rsidRDefault="00452A8D" w:rsidP="0064178F">
            <w:pPr>
              <w:jc w:val="center"/>
            </w:pPr>
          </w:p>
        </w:tc>
        <w:tc>
          <w:tcPr>
            <w:tcW w:w="1520" w:type="dxa"/>
            <w:tcBorders>
              <w:bottom w:val="single" w:sz="4" w:space="0" w:color="auto"/>
              <w:right w:val="nil"/>
            </w:tcBorders>
            <w:vAlign w:val="center"/>
          </w:tcPr>
          <w:p w14:paraId="51C7AD5F" w14:textId="249EFCF7" w:rsidR="00452A8D" w:rsidRPr="00681536" w:rsidRDefault="00452A8D" w:rsidP="0064178F">
            <w:pPr>
              <w:jc w:val="center"/>
              <w:rPr>
                <w:b/>
                <w:bCs/>
              </w:rPr>
            </w:pPr>
            <w:r w:rsidRPr="00681536">
              <w:rPr>
                <w:b/>
                <w:bCs/>
              </w:rPr>
              <w:t>Rx not filled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2F8A4" w14:textId="6E6F68E0" w:rsidR="00452A8D" w:rsidRPr="00681536" w:rsidRDefault="00452A8D" w:rsidP="0064178F">
            <w:pPr>
              <w:jc w:val="center"/>
              <w:rPr>
                <w:b/>
                <w:bCs/>
              </w:rPr>
            </w:pPr>
            <w:r w:rsidRPr="00681536">
              <w:rPr>
                <w:b/>
                <w:bCs/>
              </w:rPr>
              <w:t>Rx filled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199155" w14:textId="5C87A36C" w:rsidR="00452A8D" w:rsidRPr="00681536" w:rsidRDefault="00452A8D" w:rsidP="0064178F">
            <w:pPr>
              <w:jc w:val="center"/>
              <w:rPr>
                <w:b/>
                <w:bCs/>
              </w:rPr>
            </w:pPr>
            <w:r w:rsidRPr="00681536">
              <w:rPr>
                <w:b/>
                <w:bCs/>
              </w:rPr>
              <w:t>Total Rx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DB4BD" w14:textId="6B0DB0BD" w:rsidR="00452A8D" w:rsidRPr="00681536" w:rsidRDefault="00452A8D" w:rsidP="008422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x Filled %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vAlign w:val="center"/>
          </w:tcPr>
          <w:p w14:paraId="25E93722" w14:textId="5778915E" w:rsidR="00452A8D" w:rsidRPr="00681536" w:rsidRDefault="00452A8D" w:rsidP="0064178F">
            <w:pPr>
              <w:jc w:val="center"/>
              <w:rPr>
                <w:b/>
                <w:bCs/>
              </w:rPr>
            </w:pPr>
            <w:r w:rsidRPr="00681536">
              <w:rPr>
                <w:b/>
                <w:bCs/>
              </w:rPr>
              <w:t>Rx Abandonment %</w:t>
            </w:r>
          </w:p>
        </w:tc>
      </w:tr>
      <w:tr w:rsidR="00452A8D" w14:paraId="162F1CC0" w14:textId="77777777" w:rsidTr="008422BE">
        <w:tc>
          <w:tcPr>
            <w:tcW w:w="1685" w:type="dxa"/>
            <w:tcBorders>
              <w:bottom w:val="nil"/>
            </w:tcBorders>
            <w:vAlign w:val="center"/>
          </w:tcPr>
          <w:p w14:paraId="0A4FDFF1" w14:textId="24A4C431" w:rsidR="00452A8D" w:rsidRPr="00681536" w:rsidRDefault="00452A8D" w:rsidP="0064178F">
            <w:pPr>
              <w:jc w:val="center"/>
              <w:rPr>
                <w:b/>
                <w:bCs/>
              </w:rPr>
            </w:pPr>
            <w:r w:rsidRPr="00681536">
              <w:rPr>
                <w:b/>
                <w:bCs/>
              </w:rPr>
              <w:t>Not Readmitted</w:t>
            </w:r>
          </w:p>
        </w:tc>
        <w:tc>
          <w:tcPr>
            <w:tcW w:w="1520" w:type="dxa"/>
            <w:tcBorders>
              <w:bottom w:val="nil"/>
              <w:right w:val="nil"/>
            </w:tcBorders>
            <w:vAlign w:val="center"/>
          </w:tcPr>
          <w:p w14:paraId="354ECFD5" w14:textId="265AD431" w:rsidR="00452A8D" w:rsidRDefault="00452A8D" w:rsidP="0064178F">
            <w:pPr>
              <w:jc w:val="center"/>
            </w:pPr>
            <w:r>
              <w:t>368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vAlign w:val="center"/>
          </w:tcPr>
          <w:p w14:paraId="2B87E975" w14:textId="78D46776" w:rsidR="00452A8D" w:rsidRDefault="00452A8D" w:rsidP="0064178F">
            <w:pPr>
              <w:jc w:val="center"/>
            </w:pPr>
            <w:r>
              <w:t>538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vAlign w:val="center"/>
          </w:tcPr>
          <w:p w14:paraId="1814077F" w14:textId="40BD1792" w:rsidR="00452A8D" w:rsidRDefault="00452A8D" w:rsidP="0064178F">
            <w:pPr>
              <w:jc w:val="center"/>
            </w:pPr>
            <w:r>
              <w:t>906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vAlign w:val="center"/>
          </w:tcPr>
          <w:p w14:paraId="1645F44C" w14:textId="7EFC2A2E" w:rsidR="00452A8D" w:rsidRDefault="00375B4F" w:rsidP="008422BE">
            <w:pPr>
              <w:jc w:val="center"/>
            </w:pPr>
            <w:r>
              <w:t>59.4</w:t>
            </w:r>
          </w:p>
        </w:tc>
        <w:tc>
          <w:tcPr>
            <w:tcW w:w="1762" w:type="dxa"/>
            <w:tcBorders>
              <w:left w:val="nil"/>
              <w:bottom w:val="nil"/>
            </w:tcBorders>
            <w:vAlign w:val="center"/>
          </w:tcPr>
          <w:p w14:paraId="53704C62" w14:textId="33FD44D2" w:rsidR="00452A8D" w:rsidRDefault="00452A8D" w:rsidP="0064178F">
            <w:pPr>
              <w:jc w:val="center"/>
            </w:pPr>
            <w:r>
              <w:t>40.6%</w:t>
            </w:r>
          </w:p>
        </w:tc>
      </w:tr>
      <w:tr w:rsidR="00452A8D" w14:paraId="37E43FCC" w14:textId="77777777" w:rsidTr="008422BE"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1473A76A" w14:textId="143CDD25" w:rsidR="00452A8D" w:rsidRPr="00681536" w:rsidRDefault="00452A8D" w:rsidP="0064178F">
            <w:pPr>
              <w:jc w:val="center"/>
              <w:rPr>
                <w:b/>
                <w:bCs/>
              </w:rPr>
            </w:pPr>
            <w:r w:rsidRPr="00681536">
              <w:rPr>
                <w:b/>
                <w:bCs/>
              </w:rPr>
              <w:t>Readmitted to ER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33EA5BA9" w14:textId="4892C661" w:rsidR="00452A8D" w:rsidRDefault="00452A8D" w:rsidP="0064178F">
            <w:pPr>
              <w:jc w:val="center"/>
            </w:pPr>
            <w: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272E" w14:textId="27BC552A" w:rsidR="00452A8D" w:rsidRDefault="00452A8D" w:rsidP="0064178F">
            <w:pPr>
              <w:jc w:val="center"/>
            </w:pPr>
            <w:r>
              <w:t>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DFCF" w14:textId="359AED42" w:rsidR="00452A8D" w:rsidRDefault="00452A8D" w:rsidP="0064178F">
            <w:pPr>
              <w:jc w:val="center"/>
            </w:pPr>
            <w:r>
              <w:t>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5CD2" w14:textId="61DAC1F6" w:rsidR="00452A8D" w:rsidRDefault="00375B4F" w:rsidP="008422BE">
            <w:pPr>
              <w:jc w:val="center"/>
            </w:pPr>
            <w:r>
              <w:t>68.4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vAlign w:val="center"/>
          </w:tcPr>
          <w:p w14:paraId="5258E8B5" w14:textId="029591FE" w:rsidR="00452A8D" w:rsidRDefault="00452A8D" w:rsidP="0064178F">
            <w:pPr>
              <w:jc w:val="center"/>
            </w:pPr>
            <w:r>
              <w:t>31.6%</w:t>
            </w:r>
          </w:p>
        </w:tc>
      </w:tr>
      <w:tr w:rsidR="00452A8D" w14:paraId="256DE0BF" w14:textId="77777777" w:rsidTr="008422BE"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406EEC62" w14:textId="4F0353DF" w:rsidR="00452A8D" w:rsidRPr="00681536" w:rsidRDefault="00452A8D" w:rsidP="0064178F">
            <w:pPr>
              <w:jc w:val="center"/>
              <w:rPr>
                <w:b/>
                <w:bCs/>
              </w:rPr>
            </w:pPr>
            <w:r w:rsidRPr="00681536">
              <w:rPr>
                <w:b/>
                <w:bCs/>
              </w:rPr>
              <w:lastRenderedPageBreak/>
              <w:t>Readmitted to ER and IP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7A6F40B8" w14:textId="0ED982F0" w:rsidR="00452A8D" w:rsidRDefault="00452A8D" w:rsidP="0064178F">
            <w:pPr>
              <w:jc w:val="center"/>
            </w:pPr>
            <w:r>
              <w:t>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B9DF" w14:textId="1C35DC23" w:rsidR="00452A8D" w:rsidRDefault="00452A8D" w:rsidP="0064178F">
            <w:pPr>
              <w:jc w:val="center"/>
            </w:pPr>
            <w:r>
              <w:t>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708E" w14:textId="0C816B98" w:rsidR="00452A8D" w:rsidRDefault="00452A8D" w:rsidP="0064178F">
            <w:pPr>
              <w:jc w:val="center"/>
            </w:pPr>
            <w:r>
              <w:t>1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CFBB" w14:textId="5855AB49" w:rsidR="00452A8D" w:rsidRDefault="008422BE" w:rsidP="008422BE">
            <w:pPr>
              <w:jc w:val="center"/>
            </w:pPr>
            <w:r>
              <w:t>48.8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vAlign w:val="center"/>
          </w:tcPr>
          <w:p w14:paraId="60F801E7" w14:textId="5DF291B6" w:rsidR="00452A8D" w:rsidRDefault="00452A8D" w:rsidP="0064178F">
            <w:pPr>
              <w:jc w:val="center"/>
            </w:pPr>
            <w:r>
              <w:t>51.2%</w:t>
            </w:r>
          </w:p>
        </w:tc>
      </w:tr>
      <w:tr w:rsidR="00452A8D" w14:paraId="7B040B8B" w14:textId="77777777" w:rsidTr="008422BE">
        <w:tc>
          <w:tcPr>
            <w:tcW w:w="1685" w:type="dxa"/>
            <w:tcBorders>
              <w:top w:val="nil"/>
            </w:tcBorders>
            <w:vAlign w:val="center"/>
          </w:tcPr>
          <w:p w14:paraId="5C9D8456" w14:textId="1C9FD24C" w:rsidR="00452A8D" w:rsidRPr="00681536" w:rsidRDefault="00452A8D" w:rsidP="0064178F">
            <w:pPr>
              <w:jc w:val="center"/>
              <w:rPr>
                <w:b/>
                <w:bCs/>
              </w:rPr>
            </w:pPr>
            <w:r w:rsidRPr="00681536">
              <w:rPr>
                <w:b/>
                <w:bCs/>
              </w:rPr>
              <w:t>Total</w:t>
            </w:r>
          </w:p>
        </w:tc>
        <w:tc>
          <w:tcPr>
            <w:tcW w:w="1520" w:type="dxa"/>
            <w:tcBorders>
              <w:top w:val="nil"/>
              <w:right w:val="nil"/>
            </w:tcBorders>
            <w:vAlign w:val="center"/>
          </w:tcPr>
          <w:p w14:paraId="21EAC145" w14:textId="34D39E19" w:rsidR="00452A8D" w:rsidRDefault="00452A8D" w:rsidP="0064178F">
            <w:pPr>
              <w:jc w:val="center"/>
            </w:pPr>
            <w:r>
              <w:t>45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4605285E" w14:textId="14FF97CA" w:rsidR="00452A8D" w:rsidRDefault="00452A8D" w:rsidP="0064178F">
            <w:pPr>
              <w:jc w:val="center"/>
            </w:pPr>
            <w:r>
              <w:t>65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4EEA6FBF" w14:textId="6772869A" w:rsidR="00452A8D" w:rsidRDefault="00452A8D" w:rsidP="0064178F">
            <w:pPr>
              <w:jc w:val="center"/>
            </w:pPr>
            <w:r>
              <w:t>1112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center"/>
          </w:tcPr>
          <w:p w14:paraId="0163161E" w14:textId="0127149F" w:rsidR="00452A8D" w:rsidRDefault="008422BE" w:rsidP="008422BE">
            <w:pPr>
              <w:jc w:val="center"/>
            </w:pPr>
            <w:r>
              <w:t>58.8%</w:t>
            </w:r>
          </w:p>
        </w:tc>
        <w:tc>
          <w:tcPr>
            <w:tcW w:w="1762" w:type="dxa"/>
            <w:tcBorders>
              <w:top w:val="nil"/>
              <w:left w:val="nil"/>
            </w:tcBorders>
            <w:vAlign w:val="center"/>
          </w:tcPr>
          <w:p w14:paraId="12CDC4D0" w14:textId="6F433C09" w:rsidR="00452A8D" w:rsidRDefault="00452A8D" w:rsidP="0064178F">
            <w:pPr>
              <w:jc w:val="center"/>
            </w:pPr>
            <w:r>
              <w:t>41.2%</w:t>
            </w:r>
          </w:p>
        </w:tc>
      </w:tr>
      <w:tr w:rsidR="00A503FC" w14:paraId="140A7578" w14:textId="77777777" w:rsidTr="00646D65">
        <w:tc>
          <w:tcPr>
            <w:tcW w:w="9350" w:type="dxa"/>
            <w:gridSpan w:val="6"/>
          </w:tcPr>
          <w:p w14:paraId="0748EF21" w14:textId="198F24A5" w:rsidR="00A503FC" w:rsidRDefault="00A503FC">
            <w:r>
              <w:t>Note: Abandonment in both readmitted groups: 43.7%</w:t>
            </w:r>
          </w:p>
        </w:tc>
      </w:tr>
      <w:tr w:rsidR="00A503FC" w14:paraId="46E3D2A8" w14:textId="77777777" w:rsidTr="00F703B5">
        <w:tc>
          <w:tcPr>
            <w:tcW w:w="9350" w:type="dxa"/>
            <w:gridSpan w:val="6"/>
          </w:tcPr>
          <w:p w14:paraId="47F96D53" w14:textId="5D0A94C1" w:rsidR="00A503FC" w:rsidRDefault="0031223E">
            <w:r>
              <w:rPr>
                <w:b/>
                <w:bCs/>
              </w:rPr>
              <w:t>S</w:t>
            </w:r>
            <w:r w:rsidRPr="0045696A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Table </w:t>
            </w:r>
            <w:r>
              <w:rPr>
                <w:b/>
                <w:bCs/>
              </w:rPr>
              <w:t>E</w:t>
            </w:r>
            <w:r w:rsidR="00A503FC" w:rsidRPr="00805E80">
              <w:rPr>
                <w:b/>
                <w:bCs/>
              </w:rPr>
              <w:t>.</w:t>
            </w:r>
            <w:r w:rsidR="00A503FC">
              <w:t xml:space="preserve"> Prescription Abandonment of Beta Blockers</w:t>
            </w:r>
          </w:p>
        </w:tc>
      </w:tr>
      <w:tr w:rsidR="00452A8D" w14:paraId="230E9B39" w14:textId="77777777" w:rsidTr="002B6BAA">
        <w:trPr>
          <w:trHeight w:val="537"/>
        </w:trPr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6656FF41" w14:textId="77777777" w:rsidR="00452A8D" w:rsidRDefault="00452A8D" w:rsidP="00805E80">
            <w:pPr>
              <w:jc w:val="center"/>
            </w:pPr>
          </w:p>
        </w:tc>
        <w:tc>
          <w:tcPr>
            <w:tcW w:w="1520" w:type="dxa"/>
            <w:tcBorders>
              <w:bottom w:val="single" w:sz="4" w:space="0" w:color="auto"/>
              <w:right w:val="nil"/>
            </w:tcBorders>
            <w:vAlign w:val="center"/>
          </w:tcPr>
          <w:p w14:paraId="328B3E46" w14:textId="4A293B1C" w:rsidR="00452A8D" w:rsidRPr="00805E80" w:rsidRDefault="00452A8D" w:rsidP="00805E80">
            <w:pPr>
              <w:jc w:val="center"/>
              <w:rPr>
                <w:b/>
                <w:bCs/>
              </w:rPr>
            </w:pPr>
            <w:r w:rsidRPr="00805E80">
              <w:rPr>
                <w:b/>
                <w:bCs/>
              </w:rPr>
              <w:t>Rx not filled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0DF38" w14:textId="0CD75338" w:rsidR="00452A8D" w:rsidRPr="00805E80" w:rsidRDefault="00452A8D" w:rsidP="00805E80">
            <w:pPr>
              <w:jc w:val="center"/>
              <w:rPr>
                <w:b/>
                <w:bCs/>
              </w:rPr>
            </w:pPr>
            <w:r w:rsidRPr="00805E80">
              <w:rPr>
                <w:b/>
                <w:bCs/>
              </w:rPr>
              <w:t>Rx filled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02E61" w14:textId="0E433968" w:rsidR="00452A8D" w:rsidRPr="00805E80" w:rsidRDefault="00452A8D" w:rsidP="00805E80">
            <w:pPr>
              <w:jc w:val="center"/>
              <w:rPr>
                <w:b/>
                <w:bCs/>
              </w:rPr>
            </w:pPr>
            <w:r w:rsidRPr="00805E80">
              <w:rPr>
                <w:b/>
                <w:bCs/>
              </w:rPr>
              <w:t>Total Rx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45397" w14:textId="0742268B" w:rsidR="00452A8D" w:rsidRPr="00805E80" w:rsidRDefault="00452A8D" w:rsidP="002B6BA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x Filled %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</w:tcBorders>
            <w:vAlign w:val="center"/>
          </w:tcPr>
          <w:p w14:paraId="5E5FFA35" w14:textId="0F299DB8" w:rsidR="00452A8D" w:rsidRPr="00805E80" w:rsidRDefault="00452A8D" w:rsidP="00805E80">
            <w:pPr>
              <w:jc w:val="center"/>
              <w:rPr>
                <w:b/>
                <w:bCs/>
              </w:rPr>
            </w:pPr>
            <w:r w:rsidRPr="00805E80">
              <w:rPr>
                <w:b/>
                <w:bCs/>
              </w:rPr>
              <w:t>Rx Abandonment %</w:t>
            </w:r>
          </w:p>
        </w:tc>
      </w:tr>
      <w:tr w:rsidR="00452A8D" w14:paraId="7FE09EAF" w14:textId="77777777" w:rsidTr="002B6BAA">
        <w:trPr>
          <w:trHeight w:val="537"/>
        </w:trPr>
        <w:tc>
          <w:tcPr>
            <w:tcW w:w="1685" w:type="dxa"/>
            <w:tcBorders>
              <w:bottom w:val="nil"/>
            </w:tcBorders>
            <w:vAlign w:val="center"/>
          </w:tcPr>
          <w:p w14:paraId="6EC61829" w14:textId="583895D1" w:rsidR="00452A8D" w:rsidRPr="00805E80" w:rsidRDefault="00452A8D" w:rsidP="00805E80">
            <w:pPr>
              <w:jc w:val="center"/>
              <w:rPr>
                <w:b/>
                <w:bCs/>
              </w:rPr>
            </w:pPr>
            <w:r w:rsidRPr="00805E80">
              <w:rPr>
                <w:b/>
                <w:bCs/>
              </w:rPr>
              <w:t>Not Readmitted</w:t>
            </w:r>
          </w:p>
        </w:tc>
        <w:tc>
          <w:tcPr>
            <w:tcW w:w="1520" w:type="dxa"/>
            <w:tcBorders>
              <w:bottom w:val="nil"/>
              <w:right w:val="nil"/>
            </w:tcBorders>
            <w:vAlign w:val="center"/>
          </w:tcPr>
          <w:p w14:paraId="4099C38C" w14:textId="327D22D6" w:rsidR="00452A8D" w:rsidRDefault="00452A8D" w:rsidP="00805E80">
            <w:pPr>
              <w:jc w:val="center"/>
            </w:pPr>
            <w:r>
              <w:t>724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vAlign w:val="center"/>
          </w:tcPr>
          <w:p w14:paraId="65EFA600" w14:textId="0794C84A" w:rsidR="00452A8D" w:rsidRDefault="00452A8D" w:rsidP="00805E80">
            <w:pPr>
              <w:jc w:val="center"/>
            </w:pPr>
            <w:r>
              <w:t>1139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vAlign w:val="center"/>
          </w:tcPr>
          <w:p w14:paraId="35C04D87" w14:textId="629C1C8F" w:rsidR="00452A8D" w:rsidRDefault="00452A8D" w:rsidP="00805E80">
            <w:pPr>
              <w:jc w:val="center"/>
            </w:pPr>
            <w:r>
              <w:t>1863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vAlign w:val="center"/>
          </w:tcPr>
          <w:p w14:paraId="6C6302AC" w14:textId="0175E89E" w:rsidR="00452A8D" w:rsidRDefault="00E77A46" w:rsidP="002B6BAA">
            <w:pPr>
              <w:jc w:val="center"/>
            </w:pPr>
            <w:r>
              <w:t>61.1%</w:t>
            </w:r>
          </w:p>
        </w:tc>
        <w:tc>
          <w:tcPr>
            <w:tcW w:w="1762" w:type="dxa"/>
            <w:tcBorders>
              <w:left w:val="nil"/>
              <w:bottom w:val="nil"/>
            </w:tcBorders>
            <w:vAlign w:val="center"/>
          </w:tcPr>
          <w:p w14:paraId="2D6B13BA" w14:textId="1D9EB3C3" w:rsidR="00452A8D" w:rsidRDefault="00452A8D" w:rsidP="00805E80">
            <w:pPr>
              <w:jc w:val="center"/>
            </w:pPr>
            <w:r>
              <w:t>38.9%</w:t>
            </w:r>
          </w:p>
        </w:tc>
      </w:tr>
      <w:tr w:rsidR="00452A8D" w14:paraId="47C8FBB4" w14:textId="77777777" w:rsidTr="002B6BAA">
        <w:trPr>
          <w:trHeight w:val="537"/>
        </w:trPr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25689651" w14:textId="1A1589EF" w:rsidR="00452A8D" w:rsidRPr="00805E80" w:rsidRDefault="00452A8D" w:rsidP="00805E80">
            <w:pPr>
              <w:jc w:val="center"/>
              <w:rPr>
                <w:b/>
                <w:bCs/>
              </w:rPr>
            </w:pPr>
            <w:r w:rsidRPr="00805E80">
              <w:rPr>
                <w:b/>
                <w:bCs/>
              </w:rPr>
              <w:t>Readmitted to ER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385B76B2" w14:textId="0803EA13" w:rsidR="00452A8D" w:rsidRDefault="00452A8D" w:rsidP="00805E80">
            <w:pPr>
              <w:jc w:val="center"/>
            </w:pPr>
            <w: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5944" w14:textId="27849097" w:rsidR="00452A8D" w:rsidRDefault="00452A8D" w:rsidP="00805E80">
            <w:pPr>
              <w:jc w:val="center"/>
            </w:pPr>
            <w:r>
              <w:t>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4DF0" w14:textId="381BBA36" w:rsidR="00452A8D" w:rsidRDefault="00452A8D" w:rsidP="00805E80">
            <w:pPr>
              <w:jc w:val="center"/>
            </w:pPr>
            <w:r>
              <w:t>1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6B5C" w14:textId="5E3475CC" w:rsidR="00452A8D" w:rsidRDefault="00E77A46" w:rsidP="002B6BAA">
            <w:pPr>
              <w:jc w:val="center"/>
            </w:pPr>
            <w:r>
              <w:t>66.5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vAlign w:val="center"/>
          </w:tcPr>
          <w:p w14:paraId="6820A78F" w14:textId="3E155D9F" w:rsidR="00452A8D" w:rsidRDefault="00452A8D" w:rsidP="00805E80">
            <w:pPr>
              <w:jc w:val="center"/>
            </w:pPr>
            <w:r>
              <w:t>33.5%</w:t>
            </w:r>
          </w:p>
        </w:tc>
      </w:tr>
      <w:tr w:rsidR="00452A8D" w14:paraId="31D0D54D" w14:textId="77777777" w:rsidTr="002B6BAA">
        <w:trPr>
          <w:trHeight w:val="537"/>
        </w:trPr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454E305A" w14:textId="1A720699" w:rsidR="00452A8D" w:rsidRPr="00805E80" w:rsidRDefault="00452A8D" w:rsidP="00805E80">
            <w:pPr>
              <w:jc w:val="center"/>
              <w:rPr>
                <w:b/>
                <w:bCs/>
              </w:rPr>
            </w:pPr>
            <w:r w:rsidRPr="00805E80">
              <w:rPr>
                <w:b/>
                <w:bCs/>
              </w:rPr>
              <w:t>Readmitted to ER and IP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63A1CFD3" w14:textId="7B1CB65C" w:rsidR="00452A8D" w:rsidRDefault="00452A8D" w:rsidP="00805E80">
            <w:pPr>
              <w:jc w:val="center"/>
            </w:pPr>
            <w:r>
              <w:t>1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B767" w14:textId="622DCB5E" w:rsidR="00452A8D" w:rsidRDefault="00452A8D" w:rsidP="00805E80">
            <w:pPr>
              <w:jc w:val="center"/>
            </w:pPr>
            <w:r>
              <w:t>2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DDE2" w14:textId="49AFB05D" w:rsidR="00452A8D" w:rsidRDefault="00452A8D" w:rsidP="00805E80">
            <w:pPr>
              <w:jc w:val="center"/>
            </w:pPr>
            <w:r>
              <w:t>3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E712" w14:textId="48B22E07" w:rsidR="00452A8D" w:rsidRDefault="00E77A46" w:rsidP="002B6BAA">
            <w:pPr>
              <w:jc w:val="center"/>
            </w:pPr>
            <w:r>
              <w:t>58.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</w:tcBorders>
            <w:vAlign w:val="center"/>
          </w:tcPr>
          <w:p w14:paraId="5352FD6B" w14:textId="4C97DE31" w:rsidR="00452A8D" w:rsidRDefault="00452A8D" w:rsidP="00805E80">
            <w:pPr>
              <w:jc w:val="center"/>
            </w:pPr>
            <w:r>
              <w:t>41.5%</w:t>
            </w:r>
          </w:p>
        </w:tc>
      </w:tr>
      <w:tr w:rsidR="00452A8D" w14:paraId="11FC0E1B" w14:textId="77777777" w:rsidTr="002B6BAA">
        <w:trPr>
          <w:trHeight w:val="537"/>
        </w:trPr>
        <w:tc>
          <w:tcPr>
            <w:tcW w:w="1685" w:type="dxa"/>
            <w:tcBorders>
              <w:top w:val="nil"/>
            </w:tcBorders>
            <w:vAlign w:val="center"/>
          </w:tcPr>
          <w:p w14:paraId="508B4ECC" w14:textId="55730AEE" w:rsidR="00452A8D" w:rsidRPr="00805E80" w:rsidRDefault="00452A8D" w:rsidP="00805E80">
            <w:pPr>
              <w:jc w:val="center"/>
              <w:rPr>
                <w:b/>
                <w:bCs/>
              </w:rPr>
            </w:pPr>
            <w:r w:rsidRPr="00805E80">
              <w:rPr>
                <w:b/>
                <w:bCs/>
              </w:rPr>
              <w:t>Total</w:t>
            </w:r>
          </w:p>
        </w:tc>
        <w:tc>
          <w:tcPr>
            <w:tcW w:w="1520" w:type="dxa"/>
            <w:tcBorders>
              <w:top w:val="nil"/>
              <w:right w:val="nil"/>
            </w:tcBorders>
            <w:vAlign w:val="center"/>
          </w:tcPr>
          <w:p w14:paraId="0B5ACB18" w14:textId="1387B063" w:rsidR="00452A8D" w:rsidRDefault="00452A8D" w:rsidP="00805E80">
            <w:pPr>
              <w:jc w:val="center"/>
            </w:pPr>
            <w:r>
              <w:t>929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352E092C" w14:textId="24C8465F" w:rsidR="00452A8D" w:rsidRDefault="00452A8D" w:rsidP="00805E80">
            <w:pPr>
              <w:jc w:val="center"/>
            </w:pPr>
            <w:r>
              <w:t>1462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4222B254" w14:textId="66C3D4B8" w:rsidR="00452A8D" w:rsidRDefault="00452A8D" w:rsidP="00805E80">
            <w:pPr>
              <w:jc w:val="center"/>
            </w:pPr>
            <w:r>
              <w:t>239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center"/>
          </w:tcPr>
          <w:p w14:paraId="6B57A599" w14:textId="05D6D320" w:rsidR="00452A8D" w:rsidRDefault="002B6BAA" w:rsidP="002B6BAA">
            <w:pPr>
              <w:jc w:val="center"/>
            </w:pPr>
            <w:r>
              <w:t>61.1%</w:t>
            </w:r>
          </w:p>
        </w:tc>
        <w:tc>
          <w:tcPr>
            <w:tcW w:w="1762" w:type="dxa"/>
            <w:tcBorders>
              <w:top w:val="nil"/>
              <w:left w:val="nil"/>
            </w:tcBorders>
            <w:vAlign w:val="center"/>
          </w:tcPr>
          <w:p w14:paraId="48201615" w14:textId="483D1B93" w:rsidR="00452A8D" w:rsidRDefault="00452A8D" w:rsidP="00805E80">
            <w:pPr>
              <w:jc w:val="center"/>
            </w:pPr>
            <w:r>
              <w:t>38.9%</w:t>
            </w:r>
          </w:p>
        </w:tc>
      </w:tr>
      <w:tr w:rsidR="00A503FC" w14:paraId="1D87A249" w14:textId="77777777" w:rsidTr="004112D4">
        <w:tc>
          <w:tcPr>
            <w:tcW w:w="9350" w:type="dxa"/>
            <w:gridSpan w:val="6"/>
          </w:tcPr>
          <w:p w14:paraId="7CC49B52" w14:textId="4759A005" w:rsidR="00A503FC" w:rsidRDefault="00A503FC">
            <w:r>
              <w:t>Note: Abandonment in both readmitted groups: 38.8%</w:t>
            </w:r>
          </w:p>
        </w:tc>
      </w:tr>
    </w:tbl>
    <w:p w14:paraId="219438D0" w14:textId="00514C52" w:rsidR="006A3D23" w:rsidRDefault="0031223E">
      <w:r>
        <w:t xml:space="preserve">Supporting Information </w:t>
      </w:r>
      <w:r w:rsidR="00B24D22">
        <w:t>1</w:t>
      </w:r>
      <w:r>
        <w:t xml:space="preserve"> Table</w:t>
      </w:r>
      <w:r w:rsidR="00B24D22">
        <w:t xml:space="preserve"> </w:t>
      </w:r>
      <w:r w:rsidR="00557C36">
        <w:t>L</w:t>
      </w:r>
      <w:r w:rsidR="00B24D22">
        <w:t>egend: This appendix represents total Rx fill counts, Rx fill %, and Rx Abandonment %</w:t>
      </w:r>
      <w:r>
        <w:t xml:space="preserve"> broken out by all maintenance medications and select drug subclasses</w:t>
      </w:r>
      <w:r w:rsidR="00B24D22">
        <w:t xml:space="preserve"> for the study cohorts.</w:t>
      </w:r>
    </w:p>
    <w:sectPr w:rsidR="006A3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7A4"/>
    <w:rsid w:val="00026751"/>
    <w:rsid w:val="00040540"/>
    <w:rsid w:val="00047CD7"/>
    <w:rsid w:val="00050588"/>
    <w:rsid w:val="00082D68"/>
    <w:rsid w:val="00086FD5"/>
    <w:rsid w:val="000C6B85"/>
    <w:rsid w:val="000F33C0"/>
    <w:rsid w:val="000F4ED8"/>
    <w:rsid w:val="00100D40"/>
    <w:rsid w:val="001024BD"/>
    <w:rsid w:val="001032F8"/>
    <w:rsid w:val="00107578"/>
    <w:rsid w:val="00113431"/>
    <w:rsid w:val="001244CB"/>
    <w:rsid w:val="001404C1"/>
    <w:rsid w:val="00141A40"/>
    <w:rsid w:val="00156F66"/>
    <w:rsid w:val="00167C7E"/>
    <w:rsid w:val="00182989"/>
    <w:rsid w:val="001A7E4B"/>
    <w:rsid w:val="001B15E7"/>
    <w:rsid w:val="001B6E2C"/>
    <w:rsid w:val="001D0FE7"/>
    <w:rsid w:val="001D3EF2"/>
    <w:rsid w:val="001E67CC"/>
    <w:rsid w:val="002001E9"/>
    <w:rsid w:val="0022451A"/>
    <w:rsid w:val="00237B3E"/>
    <w:rsid w:val="0025790E"/>
    <w:rsid w:val="00274A0E"/>
    <w:rsid w:val="002829FE"/>
    <w:rsid w:val="00292162"/>
    <w:rsid w:val="002934FA"/>
    <w:rsid w:val="00294EA6"/>
    <w:rsid w:val="002A568B"/>
    <w:rsid w:val="002A5DAD"/>
    <w:rsid w:val="002B26B1"/>
    <w:rsid w:val="002B6BAA"/>
    <w:rsid w:val="002C2EEE"/>
    <w:rsid w:val="002C378B"/>
    <w:rsid w:val="002C5E9E"/>
    <w:rsid w:val="002F013E"/>
    <w:rsid w:val="0031223E"/>
    <w:rsid w:val="00333EFB"/>
    <w:rsid w:val="00333F5A"/>
    <w:rsid w:val="00336C06"/>
    <w:rsid w:val="00351204"/>
    <w:rsid w:val="00375B4F"/>
    <w:rsid w:val="003774E9"/>
    <w:rsid w:val="003953BF"/>
    <w:rsid w:val="003A65DC"/>
    <w:rsid w:val="003B2060"/>
    <w:rsid w:val="003B6095"/>
    <w:rsid w:val="003B7F51"/>
    <w:rsid w:val="003C2143"/>
    <w:rsid w:val="00422BFA"/>
    <w:rsid w:val="00422E29"/>
    <w:rsid w:val="00436992"/>
    <w:rsid w:val="00447E87"/>
    <w:rsid w:val="00452A8D"/>
    <w:rsid w:val="0045696A"/>
    <w:rsid w:val="004608D6"/>
    <w:rsid w:val="0046182C"/>
    <w:rsid w:val="00474B9F"/>
    <w:rsid w:val="004A095E"/>
    <w:rsid w:val="004B0751"/>
    <w:rsid w:val="004B2214"/>
    <w:rsid w:val="004C58C7"/>
    <w:rsid w:val="004C66CA"/>
    <w:rsid w:val="004F60EE"/>
    <w:rsid w:val="004F7AC9"/>
    <w:rsid w:val="00524C8E"/>
    <w:rsid w:val="00533A7C"/>
    <w:rsid w:val="00557C36"/>
    <w:rsid w:val="005640E0"/>
    <w:rsid w:val="00565F25"/>
    <w:rsid w:val="005767BF"/>
    <w:rsid w:val="005A423F"/>
    <w:rsid w:val="005B2351"/>
    <w:rsid w:val="005D51C7"/>
    <w:rsid w:val="005E250C"/>
    <w:rsid w:val="005E5835"/>
    <w:rsid w:val="005E65AC"/>
    <w:rsid w:val="0061185C"/>
    <w:rsid w:val="00614A41"/>
    <w:rsid w:val="00620580"/>
    <w:rsid w:val="00622525"/>
    <w:rsid w:val="00622565"/>
    <w:rsid w:val="00626410"/>
    <w:rsid w:val="0064178F"/>
    <w:rsid w:val="00652197"/>
    <w:rsid w:val="0065576C"/>
    <w:rsid w:val="00681536"/>
    <w:rsid w:val="00681AF5"/>
    <w:rsid w:val="006939B3"/>
    <w:rsid w:val="006A3D23"/>
    <w:rsid w:val="006A46CF"/>
    <w:rsid w:val="006B3BD9"/>
    <w:rsid w:val="006D74B2"/>
    <w:rsid w:val="006E0AF8"/>
    <w:rsid w:val="006E1CD1"/>
    <w:rsid w:val="006E3D8D"/>
    <w:rsid w:val="006E5CE3"/>
    <w:rsid w:val="006F50C8"/>
    <w:rsid w:val="00702E8D"/>
    <w:rsid w:val="007063EA"/>
    <w:rsid w:val="007158BE"/>
    <w:rsid w:val="00727D81"/>
    <w:rsid w:val="00737241"/>
    <w:rsid w:val="00737953"/>
    <w:rsid w:val="00755DD1"/>
    <w:rsid w:val="00765C86"/>
    <w:rsid w:val="0077089F"/>
    <w:rsid w:val="007B0103"/>
    <w:rsid w:val="007B2F54"/>
    <w:rsid w:val="007B7324"/>
    <w:rsid w:val="007E1245"/>
    <w:rsid w:val="007F37A4"/>
    <w:rsid w:val="007F5E37"/>
    <w:rsid w:val="00805530"/>
    <w:rsid w:val="00805E80"/>
    <w:rsid w:val="0082232D"/>
    <w:rsid w:val="00827AB9"/>
    <w:rsid w:val="00827F37"/>
    <w:rsid w:val="00831600"/>
    <w:rsid w:val="00837998"/>
    <w:rsid w:val="008422BE"/>
    <w:rsid w:val="0084431F"/>
    <w:rsid w:val="00847EC5"/>
    <w:rsid w:val="008519E8"/>
    <w:rsid w:val="00851F50"/>
    <w:rsid w:val="00852FF8"/>
    <w:rsid w:val="008542C7"/>
    <w:rsid w:val="008B3242"/>
    <w:rsid w:val="008C68CD"/>
    <w:rsid w:val="008C7D7C"/>
    <w:rsid w:val="008E5DC1"/>
    <w:rsid w:val="00917FEB"/>
    <w:rsid w:val="009276A6"/>
    <w:rsid w:val="00933790"/>
    <w:rsid w:val="00935707"/>
    <w:rsid w:val="00963F32"/>
    <w:rsid w:val="009723CB"/>
    <w:rsid w:val="00990DA5"/>
    <w:rsid w:val="009C5B6E"/>
    <w:rsid w:val="009D39CC"/>
    <w:rsid w:val="009E6929"/>
    <w:rsid w:val="009E732C"/>
    <w:rsid w:val="009F530B"/>
    <w:rsid w:val="00A161C1"/>
    <w:rsid w:val="00A237F3"/>
    <w:rsid w:val="00A256C1"/>
    <w:rsid w:val="00A500A8"/>
    <w:rsid w:val="00A503FC"/>
    <w:rsid w:val="00A51F61"/>
    <w:rsid w:val="00A717A3"/>
    <w:rsid w:val="00A81B09"/>
    <w:rsid w:val="00A9511E"/>
    <w:rsid w:val="00AC39FB"/>
    <w:rsid w:val="00AD318B"/>
    <w:rsid w:val="00AE041C"/>
    <w:rsid w:val="00AE3140"/>
    <w:rsid w:val="00B24D22"/>
    <w:rsid w:val="00B2651E"/>
    <w:rsid w:val="00B41BAF"/>
    <w:rsid w:val="00B5335A"/>
    <w:rsid w:val="00B61134"/>
    <w:rsid w:val="00B65B28"/>
    <w:rsid w:val="00B766B1"/>
    <w:rsid w:val="00B77ED2"/>
    <w:rsid w:val="00B954F6"/>
    <w:rsid w:val="00BE282B"/>
    <w:rsid w:val="00BE5831"/>
    <w:rsid w:val="00BF7E7B"/>
    <w:rsid w:val="00C00187"/>
    <w:rsid w:val="00C543ED"/>
    <w:rsid w:val="00C67F85"/>
    <w:rsid w:val="00C95E9C"/>
    <w:rsid w:val="00CA5FB3"/>
    <w:rsid w:val="00CB4E76"/>
    <w:rsid w:val="00CD2F26"/>
    <w:rsid w:val="00CE766D"/>
    <w:rsid w:val="00D22DD6"/>
    <w:rsid w:val="00D22FA6"/>
    <w:rsid w:val="00D34984"/>
    <w:rsid w:val="00D34A7F"/>
    <w:rsid w:val="00D3538E"/>
    <w:rsid w:val="00D447EF"/>
    <w:rsid w:val="00D578FA"/>
    <w:rsid w:val="00D65B0A"/>
    <w:rsid w:val="00D90044"/>
    <w:rsid w:val="00D9718E"/>
    <w:rsid w:val="00DE46DC"/>
    <w:rsid w:val="00DF1FC8"/>
    <w:rsid w:val="00DF6446"/>
    <w:rsid w:val="00E009B6"/>
    <w:rsid w:val="00E07F50"/>
    <w:rsid w:val="00E15122"/>
    <w:rsid w:val="00E356AE"/>
    <w:rsid w:val="00E63508"/>
    <w:rsid w:val="00E77A46"/>
    <w:rsid w:val="00EB6576"/>
    <w:rsid w:val="00EC0FDC"/>
    <w:rsid w:val="00EC78DC"/>
    <w:rsid w:val="00ED0FFF"/>
    <w:rsid w:val="00ED5B33"/>
    <w:rsid w:val="00EE7670"/>
    <w:rsid w:val="00EF6D84"/>
    <w:rsid w:val="00F00E27"/>
    <w:rsid w:val="00F018AD"/>
    <w:rsid w:val="00F31F60"/>
    <w:rsid w:val="00F4628C"/>
    <w:rsid w:val="00F475DD"/>
    <w:rsid w:val="00F642F6"/>
    <w:rsid w:val="00F716A7"/>
    <w:rsid w:val="00F837DD"/>
    <w:rsid w:val="00F84186"/>
    <w:rsid w:val="00F96671"/>
    <w:rsid w:val="00FA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E7AE2"/>
  <w15:chartTrackingRefBased/>
  <w15:docId w15:val="{B3760B4E-145E-4988-86FB-93B09A82F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unhideWhenUsed/>
    <w:qFormat/>
    <w:rsid w:val="00BF7E7B"/>
    <w:pPr>
      <w:widowControl w:val="0"/>
      <w:autoSpaceDE w:val="0"/>
      <w:autoSpaceDN w:val="0"/>
      <w:spacing w:before="162" w:after="0" w:line="240" w:lineRule="auto"/>
      <w:ind w:left="200"/>
      <w:jc w:val="both"/>
      <w:outlineLvl w:val="2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F7E7B"/>
    <w:rPr>
      <w:rFonts w:ascii="Arial" w:eastAsia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2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uang</dc:creator>
  <cp:keywords/>
  <dc:description/>
  <cp:lastModifiedBy>Weston (Weston) Blakeslee</cp:lastModifiedBy>
  <cp:revision>3</cp:revision>
  <dcterms:created xsi:type="dcterms:W3CDTF">2025-12-15T22:02:00Z</dcterms:created>
  <dcterms:modified xsi:type="dcterms:W3CDTF">2025-12-16T14:43:00Z</dcterms:modified>
</cp:coreProperties>
</file>